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526B4" w14:textId="77777777" w:rsidR="005B53A6" w:rsidRPr="006B573C" w:rsidRDefault="005B53A6" w:rsidP="005B53A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S5 Fig. TEM image of the optimum AXT loaded BSMs.</w:t>
      </w:r>
    </w:p>
    <w:p w14:paraId="1ECB41DF" w14:textId="77777777" w:rsidR="00CB7D98" w:rsidRPr="005B53A6" w:rsidRDefault="00CB7D98">
      <w:pPr>
        <w:rPr>
          <w:lang w:val="en-US"/>
        </w:rPr>
      </w:pPr>
    </w:p>
    <w:sectPr w:rsidR="00CB7D98" w:rsidRPr="005B53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D0"/>
    <w:rsid w:val="002B755E"/>
    <w:rsid w:val="004E4951"/>
    <w:rsid w:val="005B53A6"/>
    <w:rsid w:val="00601C85"/>
    <w:rsid w:val="00757A24"/>
    <w:rsid w:val="00764D62"/>
    <w:rsid w:val="007811AE"/>
    <w:rsid w:val="00921142"/>
    <w:rsid w:val="00A90972"/>
    <w:rsid w:val="00A90ED0"/>
    <w:rsid w:val="00AC1D5C"/>
    <w:rsid w:val="00B937BC"/>
    <w:rsid w:val="00CB7D98"/>
    <w:rsid w:val="00CD102D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A7F6"/>
  <w15:chartTrackingRefBased/>
  <w15:docId w15:val="{6F3E4620-AAD3-4B2C-BC5C-7004B8CB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3A6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E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E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E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E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E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ED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ED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ED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ED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E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E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E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E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E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E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E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E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E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E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ED0"/>
    <w:rPr>
      <w:b/>
      <w:bCs/>
      <w:smallCaps/>
      <w:color w:val="2F5496" w:themeColor="accent1" w:themeShade="BF"/>
      <w:spacing w:val="5"/>
    </w:rPr>
  </w:style>
  <w:style w:type="paragraph" w:customStyle="1" w:styleId="MDPI21heading1">
    <w:name w:val="MDPI_2.1_heading1"/>
    <w:qFormat/>
    <w:rsid w:val="005B53A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53:00Z</dcterms:created>
  <dcterms:modified xsi:type="dcterms:W3CDTF">2025-06-18T05:45:00Z</dcterms:modified>
</cp:coreProperties>
</file>